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590" w:rsidRPr="00734E6D" w:rsidRDefault="00EA675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50D05" w:rsidRPr="00552FE5" w:rsidRDefault="00552FE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2F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5 </w:t>
      </w:r>
      <w:r w:rsidR="00BF0B66" w:rsidRPr="00552FE5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="00050D05" w:rsidRPr="00552F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isk of epilepsy by use of Selective Serotonin Reuptake Inhibitors (SSRIs) at time of traumatic brain injury</w:t>
      </w:r>
      <w:r w:rsidR="00E75BB1" w:rsidRPr="00552F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restricted </w:t>
      </w:r>
      <w:r w:rsidR="00D3269D" w:rsidRPr="00552FE5">
        <w:rPr>
          <w:rFonts w:ascii="Times New Roman" w:hAnsi="Times New Roman" w:cs="Times New Roman"/>
          <w:b/>
          <w:sz w:val="24"/>
          <w:szCs w:val="24"/>
          <w:lang w:val="en-US"/>
        </w:rPr>
        <w:t>to persons</w:t>
      </w:r>
      <w:r w:rsidR="00EE45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traumatic brain injury between  </w:t>
      </w:r>
      <w:r w:rsidR="00AC7892" w:rsidRPr="00552F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Jan 1996 </w:t>
      </w:r>
      <w:r w:rsidR="00EE4569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 w:rsidR="00EE4569" w:rsidRPr="00552F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C7892" w:rsidRPr="00552F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31 December 2009 who were then followed up to a maximum of 4 years after </w:t>
      </w:r>
      <w:r w:rsidR="00EE4569">
        <w:rPr>
          <w:rFonts w:ascii="Times New Roman" w:hAnsi="Times New Roman" w:cs="Times New Roman"/>
          <w:b/>
          <w:sz w:val="24"/>
          <w:szCs w:val="24"/>
          <w:lang w:val="en-US"/>
        </w:rPr>
        <w:t>traumatic brain injury</w:t>
      </w:r>
      <w:r w:rsidR="00BF0B66" w:rsidRPr="00552FE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13178" w:type="dxa"/>
        <w:jc w:val="right"/>
        <w:tblLook w:val="04A0" w:firstRow="1" w:lastRow="0" w:firstColumn="1" w:lastColumn="0" w:noHBand="0" w:noVBand="1"/>
      </w:tblPr>
      <w:tblGrid>
        <w:gridCol w:w="3120"/>
        <w:gridCol w:w="1275"/>
        <w:gridCol w:w="1176"/>
        <w:gridCol w:w="1276"/>
        <w:gridCol w:w="1418"/>
        <w:gridCol w:w="2399"/>
        <w:gridCol w:w="2514"/>
      </w:tblGrid>
      <w:tr w:rsidR="00EE4569" w:rsidRPr="00EE4569" w:rsidTr="00EA675E">
        <w:trPr>
          <w:trHeight w:val="300"/>
          <w:jc w:val="right"/>
        </w:trPr>
        <w:tc>
          <w:tcPr>
            <w:tcW w:w="3120" w:type="dxa"/>
            <w:shd w:val="pct5" w:color="auto" w:fill="auto"/>
            <w:noWrap/>
            <w:hideMark/>
          </w:tcPr>
          <w:p w:rsidR="00EE4569" w:rsidRPr="00AC7892" w:rsidRDefault="00EE4569" w:rsidP="007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pct5" w:color="auto" w:fill="auto"/>
            <w:noWrap/>
            <w:hideMark/>
          </w:tcPr>
          <w:p w:rsidR="00EE4569" w:rsidRPr="00AC7892" w:rsidRDefault="00EE4569" w:rsidP="007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shd w:val="pct5" w:color="auto" w:fill="auto"/>
            <w:noWrap/>
            <w:hideMark/>
          </w:tcPr>
          <w:p w:rsidR="00EE4569" w:rsidRPr="00AC7892" w:rsidRDefault="00EE4569" w:rsidP="00734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pct5" w:color="auto" w:fill="auto"/>
            <w:noWrap/>
            <w:hideMark/>
          </w:tcPr>
          <w:p w:rsidR="00EE4569" w:rsidRPr="00AC7892" w:rsidRDefault="00EE4569" w:rsidP="007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pct5" w:color="auto" w:fill="auto"/>
            <w:noWrap/>
            <w:hideMark/>
          </w:tcPr>
          <w:p w:rsidR="00EE4569" w:rsidRPr="00AC7892" w:rsidRDefault="00EE4569" w:rsidP="00734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13" w:type="dxa"/>
            <w:gridSpan w:val="2"/>
            <w:shd w:val="pct5" w:color="auto" w:fill="auto"/>
          </w:tcPr>
          <w:p w:rsidR="00EE4569" w:rsidRPr="00AC7892" w:rsidRDefault="00EE4569" w:rsidP="00EA6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of Epilepsy</w:t>
            </w:r>
          </w:p>
        </w:tc>
      </w:tr>
      <w:tr w:rsidR="00EE4569" w:rsidRPr="00552FE5" w:rsidTr="00EA675E">
        <w:trPr>
          <w:trHeight w:val="300"/>
          <w:jc w:val="right"/>
        </w:trPr>
        <w:tc>
          <w:tcPr>
            <w:tcW w:w="3120" w:type="dxa"/>
            <w:shd w:val="pct5" w:color="auto" w:fill="auto"/>
            <w:noWrap/>
            <w:hideMark/>
          </w:tcPr>
          <w:p w:rsidR="00EE4569" w:rsidRPr="00AC7892" w:rsidRDefault="00EE4569" w:rsidP="00EE45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RANGE!A2:E6"/>
            <w:bookmarkEnd w:id="1"/>
          </w:p>
        </w:tc>
        <w:tc>
          <w:tcPr>
            <w:tcW w:w="1275" w:type="dxa"/>
            <w:shd w:val="pct5" w:color="auto" w:fill="auto"/>
            <w:noWrap/>
            <w:hideMark/>
          </w:tcPr>
          <w:p w:rsidR="00EE4569" w:rsidRPr="00AC7892" w:rsidRDefault="00EE4569" w:rsidP="00EE45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shd w:val="pct5" w:color="auto" w:fill="auto"/>
            <w:noWrap/>
          </w:tcPr>
          <w:p w:rsidR="00EE4569" w:rsidRPr="00BF0B66" w:rsidRDefault="00EE4569" w:rsidP="00EE45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0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(number)</w:t>
            </w:r>
          </w:p>
        </w:tc>
        <w:tc>
          <w:tcPr>
            <w:tcW w:w="1276" w:type="dxa"/>
            <w:shd w:val="pct5" w:color="auto" w:fill="auto"/>
            <w:noWrap/>
          </w:tcPr>
          <w:p w:rsidR="00EE4569" w:rsidRPr="00BF0B66" w:rsidRDefault="00EE4569" w:rsidP="00EE45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0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pilepsy (number)</w:t>
            </w:r>
          </w:p>
        </w:tc>
        <w:tc>
          <w:tcPr>
            <w:tcW w:w="1418" w:type="dxa"/>
            <w:shd w:val="pct5" w:color="auto" w:fill="auto"/>
            <w:noWrap/>
            <w:hideMark/>
          </w:tcPr>
          <w:p w:rsidR="00EE4569" w:rsidRPr="00BF0B66" w:rsidRDefault="00EE4569" w:rsidP="00EE45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0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 Years</w:t>
            </w:r>
          </w:p>
        </w:tc>
        <w:tc>
          <w:tcPr>
            <w:tcW w:w="2399" w:type="dxa"/>
            <w:shd w:val="pct5" w:color="auto" w:fill="auto"/>
          </w:tcPr>
          <w:p w:rsidR="00EE4569" w:rsidRPr="00BF0B66" w:rsidRDefault="00EE4569" w:rsidP="00EE45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F0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552F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  <w:p w:rsidR="00EE4569" w:rsidRPr="00BF0B66" w:rsidRDefault="00EE4569" w:rsidP="00EE45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0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514" w:type="dxa"/>
            <w:shd w:val="pct5" w:color="auto" w:fill="auto"/>
          </w:tcPr>
          <w:p w:rsidR="00EE4569" w:rsidRPr="00BF0B66" w:rsidRDefault="00EE4569" w:rsidP="00EE45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F0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552F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  <w:p w:rsidR="00EE4569" w:rsidRPr="00BF0B66" w:rsidRDefault="00EE4569" w:rsidP="00EE45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0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</w:tr>
      <w:tr w:rsidR="00EE4569" w:rsidRPr="00CD5FCB" w:rsidTr="00EA675E">
        <w:trPr>
          <w:trHeight w:val="300"/>
          <w:jc w:val="right"/>
        </w:trPr>
        <w:tc>
          <w:tcPr>
            <w:tcW w:w="3120" w:type="dxa"/>
            <w:tcBorders>
              <w:bottom w:val="single" w:sz="4" w:space="0" w:color="auto"/>
            </w:tcBorders>
            <w:noWrap/>
            <w:hideMark/>
          </w:tcPr>
          <w:p w:rsidR="00EE4569" w:rsidRPr="00BF0B66" w:rsidRDefault="00EE4569" w:rsidP="00EE45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0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umatic brain injur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EE4569" w:rsidRPr="00BF0B66" w:rsidRDefault="00EE4569" w:rsidP="00EE45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0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RI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</w:tcPr>
          <w:p w:rsidR="00EE4569" w:rsidRPr="00BF0B66" w:rsidRDefault="00EE4569" w:rsidP="00EE45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0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EE4569" w:rsidRPr="00BF0B66" w:rsidRDefault="00EE4569" w:rsidP="00EE45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0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EE4569" w:rsidRPr="00BF0B66" w:rsidRDefault="00EE4569" w:rsidP="00EE45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0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285</w:t>
            </w: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:rsidR="00EE4569" w:rsidRPr="00CD5FCB" w:rsidRDefault="00EE4569" w:rsidP="00EE45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BF0B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D5FCB">
              <w:rPr>
                <w:rFonts w:ascii="Times New Roman" w:hAnsi="Times New Roman" w:cs="Times New Roman"/>
                <w:sz w:val="24"/>
                <w:szCs w:val="24"/>
              </w:rPr>
              <w:t>13;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D5FCB">
              <w:rPr>
                <w:rFonts w:ascii="Times New Roman" w:hAnsi="Times New Roman" w:cs="Times New Roman"/>
                <w:sz w:val="24"/>
                <w:szCs w:val="24"/>
              </w:rPr>
              <w:t>00)</w:t>
            </w:r>
          </w:p>
        </w:tc>
        <w:tc>
          <w:tcPr>
            <w:tcW w:w="2514" w:type="dxa"/>
            <w:tcBorders>
              <w:bottom w:val="single" w:sz="4" w:space="0" w:color="auto"/>
            </w:tcBorders>
          </w:tcPr>
          <w:p w:rsidR="00EE4569" w:rsidRPr="00BF0B66" w:rsidRDefault="00EE4569" w:rsidP="00EE45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5 (1.35; 2.01)</w:t>
            </w:r>
          </w:p>
        </w:tc>
      </w:tr>
      <w:tr w:rsidR="00EE4569" w:rsidRPr="00EE4569" w:rsidTr="00EA675E">
        <w:trPr>
          <w:trHeight w:val="300"/>
          <w:jc w:val="right"/>
        </w:trPr>
        <w:tc>
          <w:tcPr>
            <w:tcW w:w="3120" w:type="dxa"/>
            <w:shd w:val="pct5" w:color="auto" w:fill="auto"/>
            <w:noWrap/>
            <w:hideMark/>
          </w:tcPr>
          <w:p w:rsidR="00EE4569" w:rsidRPr="00CD5FCB" w:rsidRDefault="00EE4569" w:rsidP="00EE45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pct5" w:color="auto" w:fill="auto"/>
            <w:noWrap/>
            <w:hideMark/>
          </w:tcPr>
          <w:p w:rsidR="00EE4569" w:rsidRPr="00CD5FCB" w:rsidRDefault="00EE4569" w:rsidP="00EE45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5FCB">
              <w:rPr>
                <w:rFonts w:ascii="Times New Roman" w:hAnsi="Times New Roman" w:cs="Times New Roman"/>
                <w:sz w:val="24"/>
                <w:szCs w:val="24"/>
              </w:rPr>
              <w:t>No SSRI</w:t>
            </w:r>
          </w:p>
        </w:tc>
        <w:tc>
          <w:tcPr>
            <w:tcW w:w="1176" w:type="dxa"/>
            <w:shd w:val="pct5" w:color="auto" w:fill="auto"/>
            <w:noWrap/>
          </w:tcPr>
          <w:p w:rsidR="00EE4569" w:rsidRPr="00CD5FCB" w:rsidRDefault="00EE4569" w:rsidP="00EE45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FCB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D5FCB">
              <w:rPr>
                <w:rFonts w:ascii="Times New Roman" w:hAnsi="Times New Roman" w:cs="Times New Roman"/>
                <w:sz w:val="24"/>
                <w:szCs w:val="24"/>
              </w:rPr>
              <w:t>979</w:t>
            </w:r>
          </w:p>
        </w:tc>
        <w:tc>
          <w:tcPr>
            <w:tcW w:w="1276" w:type="dxa"/>
            <w:shd w:val="pct5" w:color="auto" w:fill="auto"/>
            <w:noWrap/>
          </w:tcPr>
          <w:p w:rsidR="00EE4569" w:rsidRPr="00CD5FCB" w:rsidRDefault="00EE4569" w:rsidP="00EE45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FCB">
              <w:rPr>
                <w:rFonts w:ascii="Times New Roman" w:hAnsi="Times New Roman" w:cs="Times New Roman"/>
                <w:sz w:val="24"/>
                <w:szCs w:val="24"/>
              </w:rPr>
              <w:t>2432</w:t>
            </w:r>
          </w:p>
        </w:tc>
        <w:tc>
          <w:tcPr>
            <w:tcW w:w="1418" w:type="dxa"/>
            <w:shd w:val="pct5" w:color="auto" w:fill="auto"/>
            <w:noWrap/>
          </w:tcPr>
          <w:p w:rsidR="00EE4569" w:rsidRPr="00CD5FCB" w:rsidRDefault="00EE4569" w:rsidP="00EE45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FCB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D5FCB"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</w:p>
        </w:tc>
        <w:tc>
          <w:tcPr>
            <w:tcW w:w="2399" w:type="dxa"/>
            <w:shd w:val="pct5" w:color="auto" w:fill="auto"/>
          </w:tcPr>
          <w:p w:rsidR="00EE4569" w:rsidRPr="00CD5FCB" w:rsidRDefault="00EE4569" w:rsidP="00EE45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F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D5FCB">
              <w:rPr>
                <w:rFonts w:ascii="Times New Roman" w:hAnsi="Times New Roman" w:cs="Times New Roman"/>
                <w:sz w:val="24"/>
                <w:szCs w:val="24"/>
              </w:rPr>
              <w:t>51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D5FCB">
              <w:rPr>
                <w:rFonts w:ascii="Times New Roman" w:hAnsi="Times New Roman" w:cs="Times New Roman"/>
                <w:sz w:val="24"/>
                <w:szCs w:val="24"/>
              </w:rPr>
              <w:t>28;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D5FCB">
              <w:rPr>
                <w:rFonts w:ascii="Times New Roman" w:hAnsi="Times New Roman" w:cs="Times New Roman"/>
                <w:sz w:val="24"/>
                <w:szCs w:val="24"/>
              </w:rPr>
              <w:t>75)</w:t>
            </w:r>
          </w:p>
        </w:tc>
        <w:tc>
          <w:tcPr>
            <w:tcW w:w="2514" w:type="dxa"/>
            <w:shd w:val="pct5" w:color="auto" w:fill="auto"/>
          </w:tcPr>
          <w:p w:rsidR="00EE4569" w:rsidRPr="00EA675E" w:rsidRDefault="00EE4569" w:rsidP="00EE45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7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Pr="00EA67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ef)</w:t>
            </w:r>
          </w:p>
        </w:tc>
      </w:tr>
      <w:tr w:rsidR="00EE4569" w:rsidRPr="00EE4569" w:rsidTr="00EA675E">
        <w:trPr>
          <w:trHeight w:val="300"/>
          <w:jc w:val="right"/>
        </w:trPr>
        <w:tc>
          <w:tcPr>
            <w:tcW w:w="3120" w:type="dxa"/>
            <w:tcBorders>
              <w:bottom w:val="single" w:sz="4" w:space="0" w:color="auto"/>
            </w:tcBorders>
            <w:noWrap/>
            <w:hideMark/>
          </w:tcPr>
          <w:p w:rsidR="00EE4569" w:rsidRPr="00EA675E" w:rsidRDefault="00EE4569" w:rsidP="00EE45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7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traumatic brain injur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EE4569" w:rsidRPr="00EA675E" w:rsidRDefault="00EE4569" w:rsidP="00EE45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7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RI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</w:tcPr>
          <w:p w:rsidR="00EE4569" w:rsidRPr="00EA675E" w:rsidRDefault="00EE4569" w:rsidP="00EE45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7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,0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EE4569" w:rsidRPr="00EA675E" w:rsidRDefault="00EE4569" w:rsidP="00EE45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7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EE4569" w:rsidRPr="00EA675E" w:rsidRDefault="00EE4569" w:rsidP="00EE45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7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,014</w:t>
            </w: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:rsidR="00EE4569" w:rsidRPr="00EA675E" w:rsidRDefault="00EE4569" w:rsidP="00EE45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7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 (1.14;1.53)</w:t>
            </w:r>
          </w:p>
        </w:tc>
        <w:tc>
          <w:tcPr>
            <w:tcW w:w="2514" w:type="dxa"/>
            <w:tcBorders>
              <w:bottom w:val="single" w:sz="4" w:space="0" w:color="auto"/>
            </w:tcBorders>
          </w:tcPr>
          <w:p w:rsidR="00EE4569" w:rsidRPr="00EA675E" w:rsidRDefault="00EE4569" w:rsidP="00EE45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 (1.14;1.53)</w:t>
            </w:r>
          </w:p>
        </w:tc>
      </w:tr>
      <w:tr w:rsidR="00EE4569" w:rsidRPr="00EE4569" w:rsidTr="00EA675E">
        <w:trPr>
          <w:trHeight w:val="300"/>
          <w:jc w:val="right"/>
        </w:trPr>
        <w:tc>
          <w:tcPr>
            <w:tcW w:w="3120" w:type="dxa"/>
            <w:shd w:val="pct5" w:color="auto" w:fill="auto"/>
            <w:noWrap/>
            <w:hideMark/>
          </w:tcPr>
          <w:p w:rsidR="00EE4569" w:rsidRPr="00EA675E" w:rsidRDefault="00EE4569" w:rsidP="00EE45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shd w:val="pct5" w:color="auto" w:fill="auto"/>
            <w:noWrap/>
            <w:hideMark/>
          </w:tcPr>
          <w:p w:rsidR="00EE4569" w:rsidRPr="00EA675E" w:rsidRDefault="00EE4569" w:rsidP="00EE45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7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SRI</w:t>
            </w:r>
          </w:p>
        </w:tc>
        <w:tc>
          <w:tcPr>
            <w:tcW w:w="1176" w:type="dxa"/>
            <w:shd w:val="pct5" w:color="auto" w:fill="auto"/>
            <w:noWrap/>
          </w:tcPr>
          <w:p w:rsidR="00EE4569" w:rsidRPr="00EA675E" w:rsidRDefault="00EE4569" w:rsidP="00EE45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7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32,150</w:t>
            </w:r>
          </w:p>
        </w:tc>
        <w:tc>
          <w:tcPr>
            <w:tcW w:w="1276" w:type="dxa"/>
            <w:shd w:val="pct5" w:color="auto" w:fill="auto"/>
            <w:noWrap/>
          </w:tcPr>
          <w:p w:rsidR="00EE4569" w:rsidRPr="00EA675E" w:rsidRDefault="00EE4569" w:rsidP="00EE45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7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01</w:t>
            </w:r>
          </w:p>
        </w:tc>
        <w:tc>
          <w:tcPr>
            <w:tcW w:w="1418" w:type="dxa"/>
            <w:shd w:val="pct5" w:color="auto" w:fill="auto"/>
            <w:noWrap/>
          </w:tcPr>
          <w:p w:rsidR="00EE4569" w:rsidRPr="00EA675E" w:rsidRDefault="00EE4569" w:rsidP="00EE45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7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292,584</w:t>
            </w:r>
          </w:p>
        </w:tc>
        <w:tc>
          <w:tcPr>
            <w:tcW w:w="2399" w:type="dxa"/>
            <w:shd w:val="pct5" w:color="auto" w:fill="auto"/>
          </w:tcPr>
          <w:p w:rsidR="00EE4569" w:rsidRPr="00EA675E" w:rsidRDefault="00EE4569" w:rsidP="00EE45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7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EA67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ef)</w:t>
            </w:r>
          </w:p>
        </w:tc>
        <w:tc>
          <w:tcPr>
            <w:tcW w:w="2514" w:type="dxa"/>
            <w:shd w:val="pct5" w:color="auto" w:fill="auto"/>
          </w:tcPr>
          <w:p w:rsidR="00EE4569" w:rsidRPr="00EA675E" w:rsidRDefault="00EE4569" w:rsidP="00EE45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Pr="00CC1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ef)</w:t>
            </w:r>
          </w:p>
        </w:tc>
      </w:tr>
    </w:tbl>
    <w:p w:rsidR="00734E6D" w:rsidRPr="00B3740E" w:rsidRDefault="00552FE5" w:rsidP="00734E6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552F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="00734E6D" w:rsidRPr="00B3740E">
        <w:rPr>
          <w:rFonts w:ascii="Times New Roman" w:hAnsi="Times New Roman" w:cs="Times New Roman"/>
          <w:sz w:val="24"/>
          <w:szCs w:val="24"/>
          <w:lang w:val="en-US"/>
        </w:rPr>
        <w:t xml:space="preserve"> Adjusted for civil status,</w:t>
      </w:r>
      <w:r w:rsidR="00B3740E" w:rsidRPr="00B3740E">
        <w:rPr>
          <w:rFonts w:ascii="Times New Roman" w:hAnsi="Times New Roman" w:cs="Times New Roman"/>
          <w:sz w:val="24"/>
          <w:szCs w:val="24"/>
          <w:lang w:val="en-US"/>
        </w:rPr>
        <w:t xml:space="preserve"> income,</w:t>
      </w:r>
      <w:r w:rsidR="00734E6D" w:rsidRPr="00B3740E">
        <w:rPr>
          <w:rFonts w:ascii="Times New Roman" w:hAnsi="Times New Roman" w:cs="Times New Roman"/>
          <w:sz w:val="24"/>
          <w:szCs w:val="24"/>
          <w:lang w:val="en-US"/>
        </w:rPr>
        <w:t xml:space="preserve"> medical and neurological comorbidities, schizophrenia, bipolar affective disorder, and substance abuse</w:t>
      </w:r>
      <w:r w:rsidR="00BF0B6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50D05" w:rsidRPr="00B3740E" w:rsidRDefault="00050D0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50D05" w:rsidRPr="00B3740E" w:rsidSect="00734E6D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D05"/>
    <w:rsid w:val="00050D05"/>
    <w:rsid w:val="001F2ABB"/>
    <w:rsid w:val="00247606"/>
    <w:rsid w:val="00265061"/>
    <w:rsid w:val="002F2260"/>
    <w:rsid w:val="003D7D6E"/>
    <w:rsid w:val="00452F13"/>
    <w:rsid w:val="00552FE5"/>
    <w:rsid w:val="00733043"/>
    <w:rsid w:val="00734E6D"/>
    <w:rsid w:val="008F3DE0"/>
    <w:rsid w:val="00981634"/>
    <w:rsid w:val="00AC7892"/>
    <w:rsid w:val="00B3740E"/>
    <w:rsid w:val="00B404E9"/>
    <w:rsid w:val="00BF0B66"/>
    <w:rsid w:val="00CA41C0"/>
    <w:rsid w:val="00CD5FCB"/>
    <w:rsid w:val="00D3269D"/>
    <w:rsid w:val="00DF5B36"/>
    <w:rsid w:val="00E10400"/>
    <w:rsid w:val="00E75BB1"/>
    <w:rsid w:val="00E90463"/>
    <w:rsid w:val="00EA675E"/>
    <w:rsid w:val="00EE4569"/>
    <w:rsid w:val="00FF184D"/>
    <w:rsid w:val="00FF5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8A737B47-B1C8-467B-BDA2-A1941AC35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6</Words>
  <Characters>71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 Christensen</dc:creator>
  <cp:lastModifiedBy>Jakob Christensen</cp:lastModifiedBy>
  <cp:revision>4</cp:revision>
  <dcterms:created xsi:type="dcterms:W3CDTF">2019-04-03T18:56:00Z</dcterms:created>
  <dcterms:modified xsi:type="dcterms:W3CDTF">2019-07-10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